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Verdana" w:hAnsi="Verdana" w:cs="Arial"/>
          <w:b/>
          <w:b/>
          <w:bCs/>
          <w:iCs/>
          <w:sz w:val="25"/>
          <w:szCs w:val="28"/>
          <w:lang w:val="en-US" w:eastAsia="en-US"/>
        </w:rPr>
      </w:pPr>
      <w:r>
        <w:rPr>
          <w:rFonts w:cs="Arial" w:ascii="Verdana" w:hAnsi="Verdana"/>
          <w:b/>
          <w:bCs/>
          <w:iCs/>
          <w:sz w:val="25"/>
          <w:szCs w:val="28"/>
          <w:lang w:val="en-US" w:eastAsia="en-US"/>
        </w:rPr>
        <w:t xml:space="preserve">Supporting Information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Table S3</w:t>
      </w:r>
      <w:r>
        <w:rPr>
          <w:b/>
          <w:lang w:val="en-US"/>
        </w:rPr>
        <w:t>.</w:t>
      </w:r>
      <w:r>
        <w:rPr>
          <w:lang w:val="en-US"/>
        </w:rPr>
        <w:t xml:space="preserve"> </w:t>
      </w:r>
      <w:r>
        <w:rPr>
          <w:i/>
          <w:lang w:val="en-US"/>
        </w:rPr>
        <w:t>q</w:t>
      </w:r>
      <w:r>
        <w:rPr>
          <w:lang w:val="en-US"/>
        </w:rPr>
        <w:t xml:space="preserve">RT-PCR primer sequences </w:t>
      </w:r>
    </w:p>
    <w:p>
      <w:pPr>
        <w:pStyle w:val="Normal"/>
        <w:spacing w:lineRule="auto" w:line="360"/>
        <w:ind w:left="720" w:hanging="720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5570</wp:posOffset>
                </wp:positionV>
                <wp:extent cx="5389245" cy="56876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245" cy="5687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750"/>
                              <w:gridCol w:w="5757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5’-Primer sequence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GA GGG AAA TCG TGC GTG 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AA TAG TGA TGA CCT GGC 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AT CTT CTC AAA ATT CGA GTG ACA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TGG GAG TAG ACA AGG TAC AAC 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CAA CCA ACA AGT GAT ATT CTC CAT 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AT CCA CAC TCT CCA GCT 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TCA AGT GGC ATA GAT GTG GA AGA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GG CTC TGC AGG ATT TTC 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NOS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AG CTG GGC TGT ACA AAC 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AT TGG AAG TGA AGC GTT 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Procaspase 3 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CT CAG AGA GAC ATT CT GGG 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CT GCT CCT TTT GCT ATG ATC TTC 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HE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GG CCA CCA ACT ATG AAG 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GG GGA GAA CAC GGG ATT 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HERF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GA TCT GCC TCC AGC GAT 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TC ATT TTT CTT GCT CCA GTC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HERF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AG TCG ATC CTG AGA CTG 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TT GTC CTT CTC TGA GCC 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rPr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lang w:val="en-US" w:eastAsia="de-DE"/>
                                    </w:rPr>
                                    <w:t>PDZK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GA CGG TGT GGT GGA AAT 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575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GG CAG TAA AGA AGT GGA G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35pt;height:447.85pt;mso-wrap-distance-left:0pt;mso-wrap-distance-right:7.05pt;mso-wrap-distance-top:0pt;mso-wrap-distance-bottom:0pt;margin-top:9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750"/>
                        <w:gridCol w:w="5757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5’-Primer sequence-3’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lang w:val="en-US" w:eastAsia="de-DE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GA GGG AAA TCG TGC GTG 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A TAG TGA TGA CCT GGC CGT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T CTT CTC AAA ATT CGA GTG ACA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TGG GAG TAG ACA AGG TAC AAC 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CAA CCA ACA AGT GAT ATT CTC CAT 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AT CCA CAC TCT CCA GCT 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TCA AGT GGC ATA GAT GTG GA AGA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GG CTC TGC AGG ATT TTC 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OS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G CTG GGC TGT ACA AAC 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T TGG AAG TGA AGC GTT 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Procaspase 3 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CT CAG AGA GAC ATT CT GGG 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CT GCT CCT TTT GCT ATG ATC TTC 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HE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GG CCA CCA ACT ATG AAG 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GG GGA GAA CAC GGG ATT ATC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HERF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GA TCT GCC TCC AGC GAT 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TC ATT TTT CTT GCT CCA GTC C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HERF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G TCG ATC CTG AGA CTG 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TT GTC CTT CTC TGA GCC 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rPr>
                                <w:lang w:val="en-US" w:eastAsia="de-DE"/>
                              </w:rPr>
                            </w:pPr>
                            <w:r>
                              <w:rPr>
                                <w:lang w:val="en-US" w:eastAsia="de-DE"/>
                              </w:rPr>
                              <w:t>PDZK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GA CGG TGT GGT GGA AAT 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575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GG CAG TAA AGA AGT GGA G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34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340" w:hanging="0"/>
        <w:rPr/>
      </w:pPr>
      <w:r>
        <w:rPr>
          <w:lang w:val="en-US"/>
        </w:rPr>
        <w:t xml:space="preserve">Primers used for </w:t>
      </w:r>
      <w:r>
        <w:rPr>
          <w:i/>
          <w:lang w:val="en-US"/>
        </w:rPr>
        <w:t>q</w:t>
      </w:r>
      <w:r>
        <w:rPr>
          <w:lang w:val="en-US"/>
        </w:rPr>
        <w:t xml:space="preserve">RT-PCR. FW-forward (sense) primer; RV-reverse (antisense) primer. All amplicons were designed exon-spanning and were in a size ranging from 100–250 bp. </w:t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9:14:00Z</dcterms:created>
  <dc:creator>H</dc:creator>
  <dc:description/>
  <cp:keywords/>
  <dc:language>en-US</dc:language>
  <cp:lastModifiedBy>H</cp:lastModifiedBy>
  <dcterms:modified xsi:type="dcterms:W3CDTF">2012-07-01T19:3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